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CB6D1" w14:textId="4A135412" w:rsidR="00107E90" w:rsidRPr="004B4569" w:rsidRDefault="00DD0138" w:rsidP="00107E90">
      <w:pPr>
        <w:rPr>
          <w:rFonts w:ascii="Times New Roman" w:hAnsi="Times New Roman" w:cs="Times New Roman"/>
          <w:b/>
          <w:sz w:val="24"/>
          <w:szCs w:val="24"/>
        </w:rPr>
      </w:pPr>
      <w:r w:rsidRPr="004B456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07E90" w:rsidRPr="004B4569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25054">
        <w:rPr>
          <w:rFonts w:ascii="Times New Roman" w:hAnsi="Times New Roman" w:cs="Times New Roman"/>
          <w:b/>
          <w:sz w:val="24"/>
          <w:szCs w:val="24"/>
        </w:rPr>
        <w:t xml:space="preserve">1. </w:t>
      </w:r>
      <w:r w:rsidR="00005A8D" w:rsidRPr="004B4569">
        <w:rPr>
          <w:rFonts w:ascii="Times New Roman" w:hAnsi="Times New Roman" w:cs="Times New Roman"/>
          <w:b/>
          <w:sz w:val="24"/>
          <w:szCs w:val="24"/>
        </w:rPr>
        <w:t>The</w:t>
      </w:r>
      <w:r w:rsidRPr="004B45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C3FF6">
        <w:rPr>
          <w:rFonts w:ascii="Times New Roman" w:hAnsi="Times New Roman" w:cs="Times New Roman"/>
          <w:b/>
          <w:sz w:val="24"/>
          <w:szCs w:val="24"/>
        </w:rPr>
        <w:t xml:space="preserve">group differences in the </w:t>
      </w:r>
      <w:r w:rsidRPr="004B4569">
        <w:rPr>
          <w:rFonts w:ascii="Times New Roman" w:hAnsi="Times New Roman" w:cs="Times New Roman"/>
          <w:b/>
          <w:sz w:val="24"/>
          <w:szCs w:val="24"/>
        </w:rPr>
        <w:t>left and right</w:t>
      </w:r>
      <w:r w:rsidR="00005A8D" w:rsidRPr="004B456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0F5EE2" w:rsidRPr="004B4569">
        <w:rPr>
          <w:rFonts w:ascii="Times New Roman" w:hAnsi="Times New Roman" w:cs="Times New Roman"/>
          <w:b/>
          <w:sz w:val="24"/>
          <w:szCs w:val="24"/>
        </w:rPr>
        <w:t xml:space="preserve">putamen </w:t>
      </w:r>
      <w:r w:rsidR="00AC3FF6">
        <w:rPr>
          <w:rFonts w:ascii="Times New Roman" w:hAnsi="Times New Roman" w:cs="Times New Roman"/>
          <w:b/>
          <w:sz w:val="24"/>
          <w:szCs w:val="24"/>
        </w:rPr>
        <w:t>networks</w:t>
      </w:r>
      <w:r w:rsidR="00107E90" w:rsidRPr="004B4569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56"/>
        <w:gridCol w:w="1985"/>
        <w:gridCol w:w="2132"/>
        <w:gridCol w:w="2453"/>
      </w:tblGrid>
      <w:tr w:rsidR="00452497" w:rsidRPr="004B4569" w14:paraId="150CD04E" w14:textId="77777777" w:rsidTr="00452497">
        <w:trPr>
          <w:trHeight w:val="300"/>
        </w:trPr>
        <w:tc>
          <w:tcPr>
            <w:tcW w:w="1354" w:type="pct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noWrap/>
            <w:vAlign w:val="center"/>
            <w:hideMark/>
          </w:tcPr>
          <w:p w14:paraId="5E8E31DC" w14:textId="77777777" w:rsidR="00452497" w:rsidRPr="004B4569" w:rsidRDefault="00452497" w:rsidP="00EA686C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1102" w:type="pct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noWrap/>
            <w:vAlign w:val="center"/>
            <w:hideMark/>
          </w:tcPr>
          <w:p w14:paraId="101BBF22" w14:textId="77777777" w:rsidR="00452497" w:rsidRPr="004B4569" w:rsidRDefault="00452497" w:rsidP="004942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eak (F value)</w:t>
            </w:r>
          </w:p>
        </w:tc>
        <w:tc>
          <w:tcPr>
            <w:tcW w:w="1183" w:type="pct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noWrap/>
            <w:vAlign w:val="center"/>
            <w:hideMark/>
          </w:tcPr>
          <w:p w14:paraId="138038A5" w14:textId="77777777" w:rsidR="00452497" w:rsidRPr="004B4569" w:rsidRDefault="00452497" w:rsidP="004942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uster (voxels)</w:t>
            </w:r>
          </w:p>
        </w:tc>
        <w:tc>
          <w:tcPr>
            <w:tcW w:w="1361" w:type="pct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3909DBBF" w14:textId="2EA5F06D" w:rsidR="00452497" w:rsidRPr="004B4569" w:rsidRDefault="00452497" w:rsidP="0049425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NI coordinates</w:t>
            </w:r>
          </w:p>
        </w:tc>
      </w:tr>
      <w:tr w:rsidR="00452497" w:rsidRPr="004B4569" w14:paraId="3344F568" w14:textId="77777777" w:rsidTr="00452497">
        <w:trPr>
          <w:trHeight w:val="288"/>
        </w:trPr>
        <w:tc>
          <w:tcPr>
            <w:tcW w:w="1354" w:type="pct"/>
            <w:shd w:val="clear" w:color="auto" w:fill="FFFFFF"/>
            <w:noWrap/>
            <w:vAlign w:val="center"/>
          </w:tcPr>
          <w:p w14:paraId="3F852DCB" w14:textId="06A8B3D6" w:rsidR="00452497" w:rsidRPr="004B4569" w:rsidRDefault="0046445F" w:rsidP="00EA686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Left</w:t>
            </w:r>
            <w:r w:rsidR="00452497" w:rsidRPr="004B4569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putamen network</w:t>
            </w:r>
          </w:p>
        </w:tc>
        <w:tc>
          <w:tcPr>
            <w:tcW w:w="1102" w:type="pct"/>
            <w:shd w:val="clear" w:color="auto" w:fill="FFFFFF"/>
            <w:noWrap/>
            <w:vAlign w:val="center"/>
          </w:tcPr>
          <w:p w14:paraId="733AAC26" w14:textId="77777777" w:rsidR="00452497" w:rsidRPr="004B4569" w:rsidRDefault="00452497" w:rsidP="004A1A8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pct"/>
            <w:shd w:val="clear" w:color="auto" w:fill="FFFFFF"/>
            <w:noWrap/>
            <w:vAlign w:val="center"/>
          </w:tcPr>
          <w:p w14:paraId="2CEB11C3" w14:textId="77777777" w:rsidR="00452497" w:rsidRPr="004B4569" w:rsidRDefault="00452497" w:rsidP="004942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61" w:type="pct"/>
            <w:shd w:val="clear" w:color="auto" w:fill="FFFFFF"/>
            <w:vAlign w:val="center"/>
          </w:tcPr>
          <w:p w14:paraId="5115254E" w14:textId="77777777" w:rsidR="00452497" w:rsidRPr="004B4569" w:rsidRDefault="00452497" w:rsidP="00FD2AA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452497" w:rsidRPr="004B4569" w14:paraId="22F08E87" w14:textId="77777777" w:rsidTr="00452497">
        <w:trPr>
          <w:trHeight w:val="288"/>
        </w:trPr>
        <w:tc>
          <w:tcPr>
            <w:tcW w:w="1354" w:type="pct"/>
            <w:shd w:val="clear" w:color="auto" w:fill="FFFFFF"/>
            <w:noWrap/>
            <w:vAlign w:val="center"/>
            <w:hideMark/>
          </w:tcPr>
          <w:p w14:paraId="6016B17C" w14:textId="2E5B40D8" w:rsidR="00452497" w:rsidRPr="004B4569" w:rsidRDefault="0046445F" w:rsidP="00EA68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</w:t>
            </w:r>
            <w:r w:rsidR="00452497"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r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</w:t>
            </w:r>
            <w:r w:rsidR="00452497"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G</w:t>
            </w:r>
          </w:p>
        </w:tc>
        <w:tc>
          <w:tcPr>
            <w:tcW w:w="1102" w:type="pct"/>
            <w:shd w:val="clear" w:color="auto" w:fill="FFFFFF"/>
            <w:noWrap/>
            <w:vAlign w:val="center"/>
            <w:hideMark/>
          </w:tcPr>
          <w:p w14:paraId="61A3C0D4" w14:textId="0F1DADF1" w:rsidR="00452497" w:rsidRPr="004B4569" w:rsidRDefault="005D25EF" w:rsidP="004942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183" w:type="pct"/>
            <w:shd w:val="clear" w:color="auto" w:fill="FFFFFF"/>
            <w:noWrap/>
            <w:vAlign w:val="center"/>
            <w:hideMark/>
          </w:tcPr>
          <w:p w14:paraId="62297C99" w14:textId="7B58B00E" w:rsidR="00452497" w:rsidRPr="004B4569" w:rsidRDefault="005D25EF" w:rsidP="004942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361" w:type="pct"/>
            <w:shd w:val="clear" w:color="auto" w:fill="FFFFFF"/>
            <w:vAlign w:val="center"/>
          </w:tcPr>
          <w:p w14:paraId="6C9DF5E3" w14:textId="31F75C25" w:rsidR="00452497" w:rsidRPr="004B4569" w:rsidRDefault="005D25EF" w:rsidP="00FD2AA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, 27, 39</w:t>
            </w:r>
          </w:p>
        </w:tc>
      </w:tr>
      <w:tr w:rsidR="00452497" w:rsidRPr="004B4569" w14:paraId="1449D636" w14:textId="77777777" w:rsidTr="00452497">
        <w:trPr>
          <w:trHeight w:val="288"/>
        </w:trPr>
        <w:tc>
          <w:tcPr>
            <w:tcW w:w="1354" w:type="pct"/>
            <w:shd w:val="clear" w:color="auto" w:fill="FFFFFF"/>
            <w:noWrap/>
            <w:vAlign w:val="center"/>
            <w:hideMark/>
          </w:tcPr>
          <w:p w14:paraId="019899BB" w14:textId="77777777" w:rsidR="00452497" w:rsidRPr="004B4569" w:rsidRDefault="00452497" w:rsidP="00EA68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IFG</w:t>
            </w:r>
          </w:p>
        </w:tc>
        <w:tc>
          <w:tcPr>
            <w:tcW w:w="1102" w:type="pct"/>
            <w:shd w:val="clear" w:color="auto" w:fill="FFFFFF"/>
            <w:noWrap/>
            <w:vAlign w:val="center"/>
            <w:hideMark/>
          </w:tcPr>
          <w:p w14:paraId="564E4664" w14:textId="0036ACE7" w:rsidR="00452497" w:rsidRPr="004B4569" w:rsidRDefault="005D25EF" w:rsidP="004942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569">
              <w:rPr>
                <w:rFonts w:ascii="Times New Roman" w:hAnsi="Times New Roman" w:cs="Times New Roman"/>
                <w:sz w:val="24"/>
                <w:szCs w:val="24"/>
              </w:rPr>
              <w:t>15.9</w:t>
            </w:r>
          </w:p>
        </w:tc>
        <w:tc>
          <w:tcPr>
            <w:tcW w:w="1183" w:type="pct"/>
            <w:shd w:val="clear" w:color="auto" w:fill="FFFFFF"/>
            <w:noWrap/>
            <w:vAlign w:val="center"/>
            <w:hideMark/>
          </w:tcPr>
          <w:p w14:paraId="13EF51A9" w14:textId="481C9506" w:rsidR="00452497" w:rsidRPr="004B4569" w:rsidRDefault="005D25EF" w:rsidP="0049425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42</w:t>
            </w:r>
          </w:p>
        </w:tc>
        <w:tc>
          <w:tcPr>
            <w:tcW w:w="1361" w:type="pct"/>
            <w:shd w:val="clear" w:color="auto" w:fill="FFFFFF"/>
            <w:vAlign w:val="center"/>
          </w:tcPr>
          <w:p w14:paraId="5F1C6B7A" w14:textId="7D730883" w:rsidR="00452497" w:rsidRPr="004B4569" w:rsidRDefault="005D25EF" w:rsidP="00FD2AAE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45, 24, 12</w:t>
            </w:r>
          </w:p>
        </w:tc>
      </w:tr>
      <w:tr w:rsidR="005D25EF" w:rsidRPr="004B4569" w14:paraId="390C680C" w14:textId="77777777" w:rsidTr="00452497">
        <w:trPr>
          <w:trHeight w:val="30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38E44F" w14:textId="153DC8E5" w:rsidR="005D25EF" w:rsidRPr="004B4569" w:rsidRDefault="005D25EF" w:rsidP="00EA68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MTG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9B9E51" w14:textId="7CD678A7" w:rsidR="005D25EF" w:rsidRPr="004B4569" w:rsidRDefault="005D25EF" w:rsidP="004942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.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9154751" w14:textId="099E50D0" w:rsidR="005D25EF" w:rsidRPr="004B4569" w:rsidRDefault="005D25EF" w:rsidP="004942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4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05DC99D" w14:textId="2F3F2A9F" w:rsidR="005D25EF" w:rsidRPr="004B4569" w:rsidRDefault="005D25EF" w:rsidP="00B441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0, 0, -21</w:t>
            </w:r>
          </w:p>
        </w:tc>
      </w:tr>
      <w:tr w:rsidR="00452497" w:rsidRPr="004B4569" w14:paraId="6B10C7B1" w14:textId="77777777" w:rsidTr="00452497">
        <w:trPr>
          <w:trHeight w:val="30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07CD6F" w14:textId="490BA4B9" w:rsidR="00452497" w:rsidRPr="004B4569" w:rsidRDefault="00452497" w:rsidP="00EA68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ight </w:t>
            </w:r>
            <w:r w:rsidR="005D25EF"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ppocampu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60CEB9" w14:textId="5B5D9034" w:rsidR="00452497" w:rsidRPr="004B4569" w:rsidRDefault="005D25EF" w:rsidP="004942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7E78047" w14:textId="679F99D5" w:rsidR="00452497" w:rsidRPr="004B4569" w:rsidRDefault="005D25EF" w:rsidP="004942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730DAF0" w14:textId="47BF1FC5" w:rsidR="00452497" w:rsidRPr="004B4569" w:rsidRDefault="005D25EF" w:rsidP="00B441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, -27, -12</w:t>
            </w:r>
          </w:p>
        </w:tc>
      </w:tr>
      <w:tr w:rsidR="00452497" w:rsidRPr="004B4569" w14:paraId="5F16827C" w14:textId="77777777" w:rsidTr="00452497">
        <w:trPr>
          <w:trHeight w:val="30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C9B1E1" w14:textId="77777777" w:rsidR="00452497" w:rsidRPr="004B4569" w:rsidRDefault="00452497" w:rsidP="00EA68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PCC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BA0A30" w14:textId="58313C03" w:rsidR="00452497" w:rsidRPr="004B4569" w:rsidRDefault="005D25EF" w:rsidP="004942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259A3F" w14:textId="7B596D68" w:rsidR="00452497" w:rsidRPr="004B4569" w:rsidRDefault="005D25EF" w:rsidP="004942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72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9B2F51" w14:textId="3BC86651" w:rsidR="00452497" w:rsidRPr="004B4569" w:rsidRDefault="005D25EF" w:rsidP="00B441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, -42, 18</w:t>
            </w:r>
          </w:p>
        </w:tc>
      </w:tr>
      <w:tr w:rsidR="005D25EF" w:rsidRPr="004B4569" w14:paraId="0816D4F8" w14:textId="77777777" w:rsidTr="00452497">
        <w:trPr>
          <w:trHeight w:val="30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7F29BF" w14:textId="64BFAE22" w:rsidR="005D25EF" w:rsidRPr="004B4569" w:rsidRDefault="005D25EF" w:rsidP="00EA68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AG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715F0D" w14:textId="23F70908" w:rsidR="005D25EF" w:rsidRPr="004B4569" w:rsidRDefault="005D25EF" w:rsidP="004942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.8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584751" w14:textId="553036C7" w:rsidR="005D25EF" w:rsidRPr="004B4569" w:rsidRDefault="005D25EF" w:rsidP="004942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B4E737" w14:textId="2302E7C1" w:rsidR="005D25EF" w:rsidRPr="004B4569" w:rsidRDefault="005D25EF" w:rsidP="00B441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5, -60, 36</w:t>
            </w:r>
          </w:p>
        </w:tc>
      </w:tr>
      <w:tr w:rsidR="005D25EF" w:rsidRPr="004B4569" w14:paraId="45F508D5" w14:textId="77777777" w:rsidTr="00452497">
        <w:trPr>
          <w:trHeight w:val="30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FA43C9" w14:textId="4D7F6167" w:rsidR="005D25EF" w:rsidRPr="004B4569" w:rsidRDefault="005D25EF" w:rsidP="00EA686C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Cuneu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074346" w14:textId="47055698" w:rsidR="005D25EF" w:rsidRPr="004B4569" w:rsidRDefault="005D25EF" w:rsidP="004942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AAC9251" w14:textId="0F45690C" w:rsidR="005D25EF" w:rsidRPr="004B4569" w:rsidRDefault="005D25EF" w:rsidP="0049425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762EF9" w14:textId="30589C3B" w:rsidR="005D25EF" w:rsidRPr="004B4569" w:rsidRDefault="005D25EF" w:rsidP="00B4414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, -99, 0</w:t>
            </w:r>
          </w:p>
        </w:tc>
      </w:tr>
      <w:tr w:rsidR="00452497" w:rsidRPr="004B4569" w14:paraId="529E3797" w14:textId="77777777" w:rsidTr="0046445F">
        <w:trPr>
          <w:trHeight w:val="30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D98A6EF" w14:textId="70745623" w:rsidR="00452497" w:rsidRPr="004B4569" w:rsidRDefault="0046445F" w:rsidP="00442EA7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4B456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ight putamen network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49217F" w14:textId="42CDFBA1" w:rsidR="00452497" w:rsidRPr="004B4569" w:rsidRDefault="00452497" w:rsidP="004942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496FCF2" w14:textId="7DAF2290" w:rsidR="00452497" w:rsidRPr="004B4569" w:rsidRDefault="00452497" w:rsidP="004942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72BAC4" w14:textId="3A197520" w:rsidR="00452497" w:rsidRPr="004B4569" w:rsidRDefault="00452497" w:rsidP="004942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14D3B" w:rsidRPr="004B4569" w14:paraId="4E0D503B" w14:textId="77777777" w:rsidTr="002775B1">
        <w:trPr>
          <w:trHeight w:val="30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8A885A" w14:textId="2E30E5D5" w:rsidR="00914D3B" w:rsidRPr="004B4569" w:rsidRDefault="00D07A3A" w:rsidP="00442E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Hippocampus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9DC73B" w14:textId="24BA3922" w:rsidR="00914D3B" w:rsidRPr="004B4569" w:rsidRDefault="00D07A3A" w:rsidP="004942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F0E772" w14:textId="0EE377C8" w:rsidR="00914D3B" w:rsidRPr="004B4569" w:rsidRDefault="00D07A3A" w:rsidP="004942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16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BEBBF0D" w14:textId="7B4BD2F4" w:rsidR="00914D3B" w:rsidRPr="004B4569" w:rsidRDefault="00D07A3A" w:rsidP="00831B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, -27, -9</w:t>
            </w:r>
          </w:p>
        </w:tc>
      </w:tr>
      <w:tr w:rsidR="0046445F" w:rsidRPr="004B4569" w14:paraId="0EAF6A28" w14:textId="77777777" w:rsidTr="002775B1">
        <w:trPr>
          <w:trHeight w:val="30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7F4665" w14:textId="66201FAC" w:rsidR="0046445F" w:rsidRPr="004B4569" w:rsidRDefault="00D07A3A" w:rsidP="00442EA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</w:t>
            </w:r>
            <w:r w:rsidR="002775B1"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TG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BC625D" w14:textId="4A5E0861" w:rsidR="0046445F" w:rsidRPr="004B4569" w:rsidRDefault="00D07A3A" w:rsidP="004942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16632D" w14:textId="08C60473" w:rsidR="0046445F" w:rsidRPr="004B4569" w:rsidRDefault="00D07A3A" w:rsidP="004942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4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E78393" w14:textId="0B09BF58" w:rsidR="0046445F" w:rsidRPr="004B4569" w:rsidRDefault="00D07A3A" w:rsidP="00831B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57, 6, -24</w:t>
            </w:r>
          </w:p>
        </w:tc>
      </w:tr>
      <w:tr w:rsidR="002775B1" w:rsidRPr="004B4569" w14:paraId="07F87DC9" w14:textId="77777777" w:rsidTr="00914D3B">
        <w:trPr>
          <w:trHeight w:val="300"/>
        </w:trPr>
        <w:tc>
          <w:tcPr>
            <w:tcW w:w="135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50F757" w14:textId="5BB33F72" w:rsidR="002775B1" w:rsidRPr="004B4569" w:rsidRDefault="00914D3B" w:rsidP="00442E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PCC</w:t>
            </w:r>
          </w:p>
        </w:tc>
        <w:tc>
          <w:tcPr>
            <w:tcW w:w="11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2DA809" w14:textId="38573B30" w:rsidR="002775B1" w:rsidRPr="004B4569" w:rsidRDefault="00D07A3A" w:rsidP="004942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943C89" w14:textId="78D68749" w:rsidR="002775B1" w:rsidRPr="004B4569" w:rsidRDefault="00D07A3A" w:rsidP="004942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26</w:t>
            </w:r>
          </w:p>
        </w:tc>
        <w:tc>
          <w:tcPr>
            <w:tcW w:w="13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E31064" w14:textId="3E0B16C1" w:rsidR="002775B1" w:rsidRPr="004B4569" w:rsidRDefault="00914D3B" w:rsidP="00831B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 -45, 24</w:t>
            </w:r>
          </w:p>
        </w:tc>
      </w:tr>
      <w:tr w:rsidR="00914D3B" w:rsidRPr="004B4569" w14:paraId="5EA29CDD" w14:textId="77777777" w:rsidTr="00452497">
        <w:trPr>
          <w:trHeight w:val="300"/>
        </w:trPr>
        <w:tc>
          <w:tcPr>
            <w:tcW w:w="13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22EFC2B3" w14:textId="35AA1EA1" w:rsidR="00914D3B" w:rsidRPr="004B4569" w:rsidRDefault="00914D3B" w:rsidP="00442EA7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AG</w:t>
            </w:r>
          </w:p>
        </w:tc>
        <w:tc>
          <w:tcPr>
            <w:tcW w:w="11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630D14BB" w14:textId="09C02412" w:rsidR="00914D3B" w:rsidRPr="004B4569" w:rsidRDefault="00D07A3A" w:rsidP="004942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4</w:t>
            </w:r>
          </w:p>
        </w:tc>
        <w:tc>
          <w:tcPr>
            <w:tcW w:w="11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07E1439F" w14:textId="35F5F9A9" w:rsidR="00914D3B" w:rsidRPr="004B4569" w:rsidRDefault="00D07A3A" w:rsidP="00494257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136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vAlign w:val="center"/>
          </w:tcPr>
          <w:p w14:paraId="67EBDDA3" w14:textId="53EF1C28" w:rsidR="00914D3B" w:rsidRPr="004B4569" w:rsidRDefault="00D07A3A" w:rsidP="00831BC8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B456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, -60, 36</w:t>
            </w:r>
          </w:p>
        </w:tc>
      </w:tr>
    </w:tbl>
    <w:p w14:paraId="1AC77266" w14:textId="5D4156A5" w:rsidR="0027097F" w:rsidRPr="004B4569" w:rsidRDefault="00107E90" w:rsidP="00107E90">
      <w:pPr>
        <w:rPr>
          <w:rFonts w:ascii="Times New Roman" w:hAnsi="Times New Roman" w:cs="Times New Roman"/>
          <w:sz w:val="24"/>
          <w:szCs w:val="24"/>
        </w:rPr>
      </w:pPr>
      <w:r w:rsidRPr="004B4569">
        <w:rPr>
          <w:rFonts w:ascii="Times New Roman" w:hAnsi="Times New Roman" w:cs="Times New Roman"/>
          <w:sz w:val="24"/>
          <w:szCs w:val="24"/>
        </w:rPr>
        <w:t xml:space="preserve">Significant </w:t>
      </w:r>
      <w:r w:rsidR="00C869F8" w:rsidRPr="004B4569">
        <w:rPr>
          <w:rFonts w:ascii="Times New Roman" w:hAnsi="Times New Roman" w:cs="Times New Roman"/>
          <w:sz w:val="24"/>
          <w:szCs w:val="24"/>
        </w:rPr>
        <w:t>group differences in the putamen network</w:t>
      </w:r>
      <w:r w:rsidRPr="004B4569">
        <w:rPr>
          <w:rFonts w:ascii="Times New Roman" w:hAnsi="Times New Roman" w:cs="Times New Roman"/>
          <w:sz w:val="24"/>
          <w:szCs w:val="24"/>
        </w:rPr>
        <w:t xml:space="preserve"> </w:t>
      </w:r>
      <w:r w:rsidR="00646CE5" w:rsidRPr="004B4569">
        <w:rPr>
          <w:rFonts w:ascii="Times New Roman" w:hAnsi="Times New Roman" w:cs="Times New Roman"/>
          <w:sz w:val="24"/>
          <w:szCs w:val="24"/>
        </w:rPr>
        <w:t xml:space="preserve">were examined </w:t>
      </w:r>
      <w:r w:rsidRPr="004B4569">
        <w:rPr>
          <w:rFonts w:ascii="Times New Roman" w:hAnsi="Times New Roman" w:cs="Times New Roman"/>
          <w:sz w:val="24"/>
          <w:szCs w:val="24"/>
        </w:rPr>
        <w:t xml:space="preserve">using ANCOVA, controlled for </w:t>
      </w:r>
      <w:r w:rsidR="0019058A" w:rsidRPr="004B4569">
        <w:rPr>
          <w:rFonts w:ascii="Times New Roman" w:hAnsi="Times New Roman" w:cs="Times New Roman"/>
          <w:sz w:val="24"/>
          <w:szCs w:val="24"/>
        </w:rPr>
        <w:t>education</w:t>
      </w:r>
      <w:r w:rsidRPr="004B4569">
        <w:rPr>
          <w:rFonts w:ascii="Times New Roman" w:hAnsi="Times New Roman" w:cs="Times New Roman"/>
          <w:sz w:val="24"/>
          <w:szCs w:val="24"/>
        </w:rPr>
        <w:t xml:space="preserve">, head motion and </w:t>
      </w:r>
      <w:r w:rsidR="007F5E24" w:rsidRPr="004B4569">
        <w:rPr>
          <w:rFonts w:ascii="Times New Roman" w:hAnsi="Times New Roman" w:cs="Times New Roman"/>
          <w:sz w:val="24"/>
          <w:szCs w:val="24"/>
        </w:rPr>
        <w:t>brain atrophy</w:t>
      </w:r>
      <w:r w:rsidRPr="004B4569">
        <w:rPr>
          <w:rFonts w:ascii="Times New Roman" w:hAnsi="Times New Roman" w:cs="Times New Roman"/>
          <w:sz w:val="24"/>
          <w:szCs w:val="24"/>
        </w:rPr>
        <w:t xml:space="preserve"> (p</w:t>
      </w:r>
      <w:r w:rsidR="007F5E24" w:rsidRPr="004B4569">
        <w:rPr>
          <w:rFonts w:ascii="Times New Roman" w:hAnsi="Times New Roman" w:cs="Times New Roman"/>
          <w:sz w:val="24"/>
          <w:szCs w:val="24"/>
        </w:rPr>
        <w:t xml:space="preserve"> </w:t>
      </w:r>
      <w:r w:rsidRPr="004B4569">
        <w:rPr>
          <w:rFonts w:ascii="Times New Roman" w:hAnsi="Times New Roman" w:cs="Times New Roman"/>
          <w:sz w:val="24"/>
          <w:szCs w:val="24"/>
        </w:rPr>
        <w:t>&lt;</w:t>
      </w:r>
      <w:r w:rsidR="007F5E24" w:rsidRPr="004B4569">
        <w:rPr>
          <w:rFonts w:ascii="Times New Roman" w:hAnsi="Times New Roman" w:cs="Times New Roman"/>
          <w:sz w:val="24"/>
          <w:szCs w:val="24"/>
        </w:rPr>
        <w:t xml:space="preserve"> </w:t>
      </w:r>
      <w:r w:rsidRPr="004B4569">
        <w:rPr>
          <w:rFonts w:ascii="Times New Roman" w:hAnsi="Times New Roman" w:cs="Times New Roman"/>
          <w:sz w:val="24"/>
          <w:szCs w:val="24"/>
        </w:rPr>
        <w:t xml:space="preserve">0.05, </w:t>
      </w:r>
      <w:r w:rsidR="00026262" w:rsidRPr="004B4569">
        <w:rPr>
          <w:rFonts w:ascii="Times New Roman" w:hAnsi="Times New Roman" w:cs="Times New Roman"/>
          <w:sz w:val="24"/>
          <w:szCs w:val="24"/>
        </w:rPr>
        <w:t>GRF</w:t>
      </w:r>
      <w:r w:rsidRPr="004B4569">
        <w:rPr>
          <w:rFonts w:ascii="Times New Roman" w:hAnsi="Times New Roman" w:cs="Times New Roman"/>
          <w:sz w:val="24"/>
          <w:szCs w:val="24"/>
        </w:rPr>
        <w:t xml:space="preserve"> correction). </w:t>
      </w:r>
      <w:r w:rsidR="002310C2" w:rsidRPr="004B4569">
        <w:rPr>
          <w:rFonts w:ascii="Times New Roman" w:hAnsi="Times New Roman" w:cs="Times New Roman"/>
          <w:sz w:val="24"/>
          <w:szCs w:val="24"/>
        </w:rPr>
        <w:t>Abbreviations</w:t>
      </w:r>
      <w:r w:rsidRPr="004B4569">
        <w:rPr>
          <w:rFonts w:ascii="Times New Roman" w:hAnsi="Times New Roman" w:cs="Times New Roman"/>
          <w:sz w:val="24"/>
          <w:szCs w:val="24"/>
        </w:rPr>
        <w:t xml:space="preserve">: </w:t>
      </w:r>
      <w:r w:rsidR="007115D3" w:rsidRPr="004B4569">
        <w:rPr>
          <w:rFonts w:ascii="Times New Roman" w:hAnsi="Times New Roman" w:cs="Times New Roman"/>
          <w:sz w:val="24"/>
          <w:szCs w:val="24"/>
        </w:rPr>
        <w:t xml:space="preserve">AG, angular gyrus; </w:t>
      </w:r>
      <w:r w:rsidRPr="004B4569">
        <w:rPr>
          <w:rFonts w:ascii="Times New Roman" w:hAnsi="Times New Roman" w:cs="Times New Roman"/>
          <w:sz w:val="24"/>
          <w:szCs w:val="24"/>
        </w:rPr>
        <w:t xml:space="preserve">MNI, Montreal Neurological Institute; </w:t>
      </w:r>
      <w:r w:rsidR="009C1304" w:rsidRPr="004B4569">
        <w:rPr>
          <w:rFonts w:ascii="Times New Roman" w:hAnsi="Times New Roman" w:cs="Times New Roman"/>
          <w:sz w:val="24"/>
          <w:szCs w:val="24"/>
        </w:rPr>
        <w:t xml:space="preserve">IFG, inferior frontal gyrus; MTG, middle temporal gyrus; PCC, post cingulate cortex; </w:t>
      </w:r>
      <w:r w:rsidR="008347EC" w:rsidRPr="004B4569">
        <w:rPr>
          <w:rFonts w:ascii="Times New Roman" w:hAnsi="Times New Roman" w:cs="Times New Roman"/>
          <w:sz w:val="24"/>
          <w:szCs w:val="24"/>
        </w:rPr>
        <w:t>SFG</w:t>
      </w:r>
      <w:r w:rsidRPr="004B4569">
        <w:rPr>
          <w:rFonts w:ascii="Times New Roman" w:hAnsi="Times New Roman" w:cs="Times New Roman"/>
          <w:sz w:val="24"/>
          <w:szCs w:val="24"/>
        </w:rPr>
        <w:t>,</w:t>
      </w:r>
      <w:r w:rsidR="008347EC" w:rsidRPr="004B4569">
        <w:rPr>
          <w:rFonts w:ascii="Times New Roman" w:hAnsi="Times New Roman" w:cs="Times New Roman"/>
          <w:sz w:val="24"/>
          <w:szCs w:val="24"/>
        </w:rPr>
        <w:t xml:space="preserve"> superior medial frontal gyrus</w:t>
      </w:r>
      <w:r w:rsidRPr="004B4569">
        <w:rPr>
          <w:rFonts w:ascii="Times New Roman" w:hAnsi="Times New Roman" w:cs="Times New Roman"/>
          <w:sz w:val="24"/>
          <w:szCs w:val="24"/>
        </w:rPr>
        <w:t>.</w:t>
      </w:r>
    </w:p>
    <w:p w14:paraId="21BCA878" w14:textId="6C8C9AFE" w:rsidR="004C48ED" w:rsidRDefault="0027097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B4569">
        <w:rPr>
          <w:rFonts w:ascii="Times New Roman" w:hAnsi="Times New Roman" w:cs="Times New Roman"/>
          <w:sz w:val="24"/>
          <w:szCs w:val="24"/>
        </w:rPr>
        <w:br w:type="page"/>
      </w:r>
    </w:p>
    <w:p w14:paraId="18DB9B0D" w14:textId="4BC0E999" w:rsidR="004C48ED" w:rsidRPr="004E043F" w:rsidRDefault="00B35922" w:rsidP="004C48ED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4B456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4C48ED" w:rsidRPr="004E043F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525054">
        <w:rPr>
          <w:rFonts w:ascii="Times New Roman" w:hAnsi="Times New Roman" w:cs="Times New Roman"/>
          <w:b/>
          <w:sz w:val="24"/>
          <w:szCs w:val="24"/>
        </w:rPr>
        <w:t>2</w:t>
      </w:r>
      <w:r w:rsidR="004C48ED" w:rsidRPr="004E043F">
        <w:rPr>
          <w:rFonts w:ascii="Times New Roman" w:hAnsi="Times New Roman" w:cs="Times New Roman"/>
          <w:b/>
          <w:sz w:val="24"/>
          <w:szCs w:val="24"/>
        </w:rPr>
        <w:t xml:space="preserve">. The putamen </w:t>
      </w:r>
      <w:r>
        <w:rPr>
          <w:rFonts w:ascii="Times New Roman" w:hAnsi="Times New Roman" w:cs="Times New Roman"/>
          <w:b/>
          <w:sz w:val="24"/>
          <w:szCs w:val="24"/>
        </w:rPr>
        <w:t>connectivity</w:t>
      </w:r>
      <w:r w:rsidR="004C48ED" w:rsidRPr="004E043F">
        <w:rPr>
          <w:rFonts w:ascii="Times New Roman" w:hAnsi="Times New Roman" w:cs="Times New Roman"/>
          <w:b/>
          <w:sz w:val="24"/>
          <w:szCs w:val="24"/>
        </w:rPr>
        <w:t xml:space="preserve"> correlated to risk behaviors </w:t>
      </w:r>
      <w:r w:rsidR="00852639">
        <w:rPr>
          <w:rFonts w:ascii="Times New Roman" w:hAnsi="Times New Roman" w:cs="Times New Roman"/>
          <w:b/>
          <w:sz w:val="24"/>
          <w:szCs w:val="24"/>
        </w:rPr>
        <w:t>for the</w:t>
      </w:r>
      <w:r w:rsidR="004C48ED">
        <w:rPr>
          <w:rFonts w:ascii="Times New Roman" w:hAnsi="Times New Roman" w:cs="Times New Roman"/>
          <w:b/>
          <w:sz w:val="24"/>
          <w:szCs w:val="24"/>
        </w:rPr>
        <w:t xml:space="preserve"> young </w:t>
      </w:r>
      <w:r>
        <w:rPr>
          <w:rFonts w:ascii="Times New Roman" w:hAnsi="Times New Roman" w:cs="Times New Roman"/>
          <w:b/>
          <w:sz w:val="24"/>
          <w:szCs w:val="24"/>
        </w:rPr>
        <w:t xml:space="preserve">and older </w:t>
      </w:r>
      <w:r w:rsidR="004C48ED">
        <w:rPr>
          <w:rFonts w:ascii="Times New Roman" w:hAnsi="Times New Roman" w:cs="Times New Roman"/>
          <w:b/>
          <w:sz w:val="24"/>
          <w:szCs w:val="24"/>
        </w:rPr>
        <w:t>group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C48ED" w:rsidRPr="004E043F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461"/>
        <w:gridCol w:w="3615"/>
        <w:gridCol w:w="2950"/>
      </w:tblGrid>
      <w:tr w:rsidR="00641096" w:rsidRPr="00641096" w14:paraId="013DBDAF" w14:textId="77777777" w:rsidTr="007610E5">
        <w:trPr>
          <w:trHeight w:val="300"/>
        </w:trPr>
        <w:tc>
          <w:tcPr>
            <w:tcW w:w="1363" w:type="pct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noWrap/>
            <w:vAlign w:val="center"/>
            <w:hideMark/>
          </w:tcPr>
          <w:p w14:paraId="3BD7F26D" w14:textId="77777777" w:rsidR="00641096" w:rsidRPr="00641096" w:rsidRDefault="00641096" w:rsidP="00CE237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1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gion</w:t>
            </w:r>
          </w:p>
        </w:tc>
        <w:tc>
          <w:tcPr>
            <w:tcW w:w="2002" w:type="pct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56B7831F" w14:textId="77777777" w:rsidR="00641096" w:rsidRPr="00641096" w:rsidRDefault="00641096" w:rsidP="00CE23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109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 pumps (r)</w:t>
            </w:r>
          </w:p>
          <w:p w14:paraId="3BF64618" w14:textId="575ABD65" w:rsidR="00641096" w:rsidRPr="00641096" w:rsidRDefault="00641096" w:rsidP="00CE23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1096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Y</w:t>
            </w:r>
            <w:r w:rsidRPr="0064109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  <w:tc>
          <w:tcPr>
            <w:tcW w:w="1634" w:type="pct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vAlign w:val="center"/>
          </w:tcPr>
          <w:p w14:paraId="31B1ED22" w14:textId="77777777" w:rsidR="00641096" w:rsidRPr="00641096" w:rsidRDefault="00641096" w:rsidP="00CE23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109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djusted pumps (</w:t>
            </w:r>
            <w:r w:rsidRPr="00641096">
              <w:rPr>
                <w:rFonts w:ascii="Times New Roman" w:hAnsi="Times New Roman" w:cs="Times New Roman"/>
                <w:b/>
                <w:bCs/>
                <w:i/>
                <w:color w:val="000000"/>
                <w:sz w:val="24"/>
                <w:szCs w:val="24"/>
              </w:rPr>
              <w:t>r</w:t>
            </w:r>
            <w:r w:rsidRPr="0064109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)</w:t>
            </w:r>
          </w:p>
          <w:p w14:paraId="71EBE1AE" w14:textId="4B5CC910" w:rsidR="00641096" w:rsidRPr="00641096" w:rsidRDefault="00641096" w:rsidP="00CE23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41096">
              <w:rPr>
                <w:rFonts w:ascii="Times New Roman" w:hAnsi="Times New Roman" w:cs="Times New Roman" w:hint="eastAsia"/>
                <w:b/>
                <w:bCs/>
                <w:color w:val="000000"/>
                <w:sz w:val="24"/>
                <w:szCs w:val="24"/>
              </w:rPr>
              <w:t>O</w:t>
            </w:r>
            <w:r w:rsidRPr="0064109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</w:p>
        </w:tc>
      </w:tr>
      <w:tr w:rsidR="00384E55" w:rsidRPr="004E043F" w14:paraId="52030DE9" w14:textId="77777777" w:rsidTr="007610E5">
        <w:trPr>
          <w:trHeight w:val="288"/>
        </w:trPr>
        <w:tc>
          <w:tcPr>
            <w:tcW w:w="1363" w:type="pct"/>
            <w:shd w:val="clear" w:color="auto" w:fill="FFFFFF"/>
            <w:noWrap/>
            <w:vAlign w:val="center"/>
            <w:hideMark/>
          </w:tcPr>
          <w:p w14:paraId="38A2A496" w14:textId="77777777" w:rsidR="00384E55" w:rsidRPr="004E043F" w:rsidRDefault="00384E55" w:rsidP="00CE237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0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SFG</w:t>
            </w:r>
          </w:p>
        </w:tc>
        <w:tc>
          <w:tcPr>
            <w:tcW w:w="2002" w:type="pct"/>
            <w:shd w:val="clear" w:color="auto" w:fill="FFFFFF"/>
          </w:tcPr>
          <w:p w14:paraId="40D7E567" w14:textId="0CF77393" w:rsidR="00384E55" w:rsidRPr="00D42E46" w:rsidRDefault="00B24EFF" w:rsidP="00CE2379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</w:t>
            </w:r>
          </w:p>
        </w:tc>
        <w:tc>
          <w:tcPr>
            <w:tcW w:w="1634" w:type="pct"/>
            <w:shd w:val="clear" w:color="auto" w:fill="FFFFFF"/>
          </w:tcPr>
          <w:p w14:paraId="3588892B" w14:textId="1F14B809" w:rsidR="00384E55" w:rsidRPr="004E043F" w:rsidRDefault="00384E55" w:rsidP="00CE23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04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3</w:t>
            </w:r>
            <w:r w:rsidR="00B24EF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4E04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*</w:t>
            </w:r>
          </w:p>
        </w:tc>
      </w:tr>
      <w:tr w:rsidR="00384E55" w:rsidRPr="004E043F" w14:paraId="449BB22B" w14:textId="77777777" w:rsidTr="007610E5">
        <w:trPr>
          <w:trHeight w:val="288"/>
        </w:trPr>
        <w:tc>
          <w:tcPr>
            <w:tcW w:w="1363" w:type="pct"/>
            <w:shd w:val="clear" w:color="auto" w:fill="FFFFFF"/>
            <w:noWrap/>
            <w:vAlign w:val="center"/>
            <w:hideMark/>
          </w:tcPr>
          <w:p w14:paraId="5A3994EF" w14:textId="77777777" w:rsidR="00384E55" w:rsidRPr="004E043F" w:rsidRDefault="00384E55" w:rsidP="00CE237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0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OFC</w:t>
            </w:r>
          </w:p>
        </w:tc>
        <w:tc>
          <w:tcPr>
            <w:tcW w:w="2002" w:type="pct"/>
            <w:shd w:val="clear" w:color="auto" w:fill="FFFFFF"/>
          </w:tcPr>
          <w:p w14:paraId="48D79EA3" w14:textId="09A785D3" w:rsidR="00384E55" w:rsidRPr="00D42E46" w:rsidRDefault="00D42E46" w:rsidP="00CE23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2</w:t>
            </w:r>
          </w:p>
        </w:tc>
        <w:tc>
          <w:tcPr>
            <w:tcW w:w="1634" w:type="pct"/>
            <w:shd w:val="clear" w:color="auto" w:fill="FFFFFF"/>
          </w:tcPr>
          <w:p w14:paraId="12EDB73F" w14:textId="49393D09" w:rsidR="00384E55" w:rsidRPr="004E043F" w:rsidRDefault="00384E55" w:rsidP="00CE23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</w:t>
            </w:r>
            <w:r w:rsidR="00B24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384E55" w:rsidRPr="004E043F" w14:paraId="5370F8FC" w14:textId="77777777" w:rsidTr="007610E5">
        <w:trPr>
          <w:trHeight w:val="288"/>
        </w:trPr>
        <w:tc>
          <w:tcPr>
            <w:tcW w:w="1363" w:type="pct"/>
            <w:shd w:val="clear" w:color="auto" w:fill="FFFFFF"/>
            <w:noWrap/>
            <w:vAlign w:val="center"/>
            <w:hideMark/>
          </w:tcPr>
          <w:p w14:paraId="240F0400" w14:textId="77777777" w:rsidR="00384E55" w:rsidRPr="004E043F" w:rsidRDefault="00384E55" w:rsidP="00CE237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0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IFG</w:t>
            </w:r>
          </w:p>
        </w:tc>
        <w:tc>
          <w:tcPr>
            <w:tcW w:w="2002" w:type="pct"/>
            <w:shd w:val="clear" w:color="auto" w:fill="FFFFFF"/>
          </w:tcPr>
          <w:p w14:paraId="1252FE52" w14:textId="7AC59EDB" w:rsidR="00384E55" w:rsidRPr="00D42E46" w:rsidRDefault="00D42E46" w:rsidP="00CE23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9</w:t>
            </w:r>
          </w:p>
        </w:tc>
        <w:tc>
          <w:tcPr>
            <w:tcW w:w="1634" w:type="pct"/>
            <w:shd w:val="clear" w:color="auto" w:fill="FFFFFF"/>
          </w:tcPr>
          <w:p w14:paraId="14F3437E" w14:textId="5417A595" w:rsidR="00384E55" w:rsidRPr="004E043F" w:rsidRDefault="00384E55" w:rsidP="00CE23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0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</w:t>
            </w:r>
            <w:r w:rsidR="00B24EF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50</w:t>
            </w:r>
            <w:r w:rsidRPr="004E0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*</w:t>
            </w:r>
          </w:p>
        </w:tc>
      </w:tr>
      <w:tr w:rsidR="00384E55" w:rsidRPr="004E043F" w14:paraId="67628888" w14:textId="77777777" w:rsidTr="007610E5">
        <w:trPr>
          <w:trHeight w:val="30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0CCEF0" w14:textId="77777777" w:rsidR="00384E55" w:rsidRPr="004E043F" w:rsidRDefault="00384E55" w:rsidP="00CE237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0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IFG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61F3D4" w14:textId="5015A117" w:rsidR="00384E55" w:rsidRPr="00D42E46" w:rsidRDefault="00D42E46" w:rsidP="00CE23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D3DA17" w14:textId="4C911FAB" w:rsidR="00384E55" w:rsidRPr="004E043F" w:rsidRDefault="00384E55" w:rsidP="00CE23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0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</w:t>
            </w:r>
            <w:r w:rsidR="00B24EF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1</w:t>
            </w:r>
            <w:r w:rsidRPr="004E0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*</w:t>
            </w:r>
          </w:p>
        </w:tc>
      </w:tr>
      <w:tr w:rsidR="00384E55" w:rsidRPr="004E043F" w14:paraId="5489D359" w14:textId="77777777" w:rsidTr="007610E5">
        <w:trPr>
          <w:trHeight w:val="30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1CC410" w14:textId="77777777" w:rsidR="00384E55" w:rsidRPr="004E043F" w:rsidRDefault="00384E55" w:rsidP="00CE237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0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ft MTG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C3DCA4" w14:textId="120C07C7" w:rsidR="00384E55" w:rsidRPr="00D42E46" w:rsidRDefault="00384E55" w:rsidP="00CE23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r w:rsidR="00D4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F469C0" w14:textId="50889007" w:rsidR="00384E55" w:rsidRPr="004E043F" w:rsidRDefault="00384E55" w:rsidP="00CE23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0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4</w:t>
            </w:r>
            <w:r w:rsidR="00B24EF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9</w:t>
            </w:r>
            <w:r w:rsidRPr="004E0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*</w:t>
            </w:r>
          </w:p>
        </w:tc>
      </w:tr>
      <w:tr w:rsidR="00384E55" w:rsidRPr="004E043F" w14:paraId="0A6CC96C" w14:textId="77777777" w:rsidTr="007610E5">
        <w:trPr>
          <w:trHeight w:val="30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7DED0D" w14:textId="77777777" w:rsidR="00384E55" w:rsidRPr="004E043F" w:rsidRDefault="00384E55" w:rsidP="00CE237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0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ght hippocampus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0C4AAB" w14:textId="66E1113F" w:rsidR="00384E55" w:rsidRPr="00D42E46" w:rsidRDefault="00384E55" w:rsidP="00CE2379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42E4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B24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99555D" w14:textId="78727033" w:rsidR="00384E55" w:rsidRPr="004E043F" w:rsidRDefault="00384E55" w:rsidP="00CE2379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E0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-0.</w:t>
            </w:r>
            <w:r w:rsidR="00B24EF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45</w:t>
            </w:r>
            <w:r w:rsidRPr="004E043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*</w:t>
            </w:r>
          </w:p>
        </w:tc>
      </w:tr>
      <w:tr w:rsidR="00384E55" w:rsidRPr="004E043F" w14:paraId="4B4EB72A" w14:textId="77777777" w:rsidTr="007610E5">
        <w:trPr>
          <w:trHeight w:val="300"/>
        </w:trPr>
        <w:tc>
          <w:tcPr>
            <w:tcW w:w="136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77F8CC" w14:textId="77777777" w:rsidR="00384E55" w:rsidRPr="004E043F" w:rsidRDefault="00384E55" w:rsidP="00CE2379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E04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CC</w:t>
            </w:r>
          </w:p>
        </w:tc>
        <w:tc>
          <w:tcPr>
            <w:tcW w:w="200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46063" w14:textId="68C0A121" w:rsidR="00384E55" w:rsidRPr="00D42E46" w:rsidRDefault="00D42E46" w:rsidP="00CE23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4</w:t>
            </w:r>
          </w:p>
        </w:tc>
        <w:tc>
          <w:tcPr>
            <w:tcW w:w="16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72846A" w14:textId="0010FA08" w:rsidR="00384E55" w:rsidRPr="004E043F" w:rsidRDefault="00384E55" w:rsidP="00CE23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</w:t>
            </w:r>
            <w:r w:rsidR="00B24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84E55" w:rsidRPr="004E043F" w14:paraId="406D9EBC" w14:textId="77777777" w:rsidTr="007610E5">
        <w:trPr>
          <w:trHeight w:val="300"/>
        </w:trPr>
        <w:tc>
          <w:tcPr>
            <w:tcW w:w="13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25D5AC3D" w14:textId="77777777" w:rsidR="00384E55" w:rsidRPr="004E043F" w:rsidRDefault="00384E55" w:rsidP="00CE2379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ght AG</w:t>
            </w:r>
          </w:p>
        </w:tc>
        <w:tc>
          <w:tcPr>
            <w:tcW w:w="200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2F52A4F0" w14:textId="51743D17" w:rsidR="00384E55" w:rsidRPr="00D42E46" w:rsidRDefault="00B24EFF" w:rsidP="00CE23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15</w:t>
            </w:r>
          </w:p>
        </w:tc>
        <w:tc>
          <w:tcPr>
            <w:tcW w:w="163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</w:tcPr>
          <w:p w14:paraId="108E5C0A" w14:textId="1B7D15EA" w:rsidR="00384E55" w:rsidRPr="004E043F" w:rsidRDefault="00384E55" w:rsidP="00CE2379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E043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  <w:r w:rsidR="00B24EF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</w:tbl>
    <w:p w14:paraId="486F677D" w14:textId="3345B97E" w:rsidR="004C48ED" w:rsidRDefault="004C48ED" w:rsidP="004C48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E043F">
        <w:rPr>
          <w:rFonts w:ascii="Times New Roman" w:hAnsi="Times New Roman" w:cs="Times New Roman"/>
          <w:sz w:val="24"/>
          <w:szCs w:val="24"/>
        </w:rPr>
        <w:t>Partial correlation was applied to examine the relationships between connectivity strength and adjusted pumps</w:t>
      </w:r>
      <w:r w:rsidR="007610E5">
        <w:rPr>
          <w:rFonts w:ascii="Times New Roman" w:hAnsi="Times New Roman" w:cs="Times New Roman"/>
          <w:sz w:val="24"/>
          <w:szCs w:val="24"/>
        </w:rPr>
        <w:t xml:space="preserve"> for the young and older groups</w:t>
      </w:r>
      <w:r w:rsidRPr="004E043F">
        <w:rPr>
          <w:rFonts w:ascii="Times New Roman" w:hAnsi="Times New Roman" w:cs="Times New Roman"/>
          <w:sz w:val="24"/>
          <w:szCs w:val="24"/>
        </w:rPr>
        <w:t>, controlled for education, head motion, and brain atrophy (</w:t>
      </w:r>
      <w:r w:rsidR="009C14F8">
        <w:rPr>
          <w:rFonts w:ascii="Times New Roman" w:hAnsi="Times New Roman" w:cs="Times New Roman"/>
          <w:sz w:val="24"/>
          <w:szCs w:val="24"/>
        </w:rPr>
        <w:t>FDR</w:t>
      </w:r>
      <w:r w:rsidRPr="004E043F">
        <w:rPr>
          <w:rFonts w:ascii="Times New Roman" w:hAnsi="Times New Roman" w:cs="Times New Roman"/>
          <w:sz w:val="24"/>
          <w:szCs w:val="24"/>
        </w:rPr>
        <w:t xml:space="preserve"> corrected p &lt; 0.05 for multiple comparison). Abbreviations: AG, angular gyrus; MNI, Montreal Neurological Institute; IFG, inferior frontal gyrus; MTG, middle temporal gyrus; OFC, orbital frontal cortex; PCC, post cingulate cortex; SFG, superior frontal gyrus</w:t>
      </w:r>
      <w:r w:rsidR="00BE1F6A">
        <w:rPr>
          <w:rFonts w:ascii="Times New Roman" w:hAnsi="Times New Roman" w:cs="Times New Roman"/>
          <w:sz w:val="24"/>
          <w:szCs w:val="24"/>
        </w:rPr>
        <w:t>; YA, young group; OA, older group</w:t>
      </w:r>
      <w:r w:rsidRPr="004E043F">
        <w:rPr>
          <w:rFonts w:ascii="Times New Roman" w:hAnsi="Times New Roman" w:cs="Times New Roman"/>
          <w:sz w:val="24"/>
          <w:szCs w:val="24"/>
        </w:rPr>
        <w:t>.</w:t>
      </w:r>
    </w:p>
    <w:p w14:paraId="14E9E334" w14:textId="61C48285" w:rsidR="00525054" w:rsidRDefault="00525054" w:rsidP="004C48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AD012A4" w14:textId="77777777" w:rsidR="00525054" w:rsidRDefault="0052505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B67EDC1" w14:textId="34979731" w:rsidR="00525054" w:rsidRPr="004B4569" w:rsidRDefault="00525054" w:rsidP="00525054">
      <w:pPr>
        <w:rPr>
          <w:rFonts w:ascii="Times New Roman" w:hAnsi="Times New Roman" w:cs="Times New Roman"/>
          <w:b/>
          <w:sz w:val="24"/>
          <w:szCs w:val="24"/>
        </w:rPr>
      </w:pPr>
      <w:r w:rsidRPr="004B4569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4B4569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b/>
          <w:sz w:val="24"/>
          <w:szCs w:val="24"/>
        </w:rPr>
        <w:t>The risk of explosion for red and blue balloon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90"/>
        <w:gridCol w:w="3168"/>
        <w:gridCol w:w="3168"/>
      </w:tblGrid>
      <w:tr w:rsidR="00525054" w:rsidRPr="004B4569" w14:paraId="2B234DC5" w14:textId="77777777" w:rsidTr="002C3774">
        <w:trPr>
          <w:trHeight w:val="300"/>
        </w:trPr>
        <w:tc>
          <w:tcPr>
            <w:tcW w:w="1490" w:type="pct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noWrap/>
            <w:vAlign w:val="center"/>
            <w:hideMark/>
          </w:tcPr>
          <w:p w14:paraId="4D18C63A" w14:textId="77777777" w:rsidR="00525054" w:rsidRPr="004B4569" w:rsidRDefault="00525054" w:rsidP="002C377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Number of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flation</w:t>
            </w:r>
            <w:proofErr w:type="gramEnd"/>
          </w:p>
        </w:tc>
        <w:tc>
          <w:tcPr>
            <w:tcW w:w="1755" w:type="pct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noWrap/>
            <w:vAlign w:val="center"/>
            <w:hideMark/>
          </w:tcPr>
          <w:p w14:paraId="4A7972FD" w14:textId="77777777" w:rsidR="00525054" w:rsidRDefault="00525054" w:rsidP="002C37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bability of explosion</w:t>
            </w:r>
          </w:p>
          <w:p w14:paraId="303D3E89" w14:textId="77777777" w:rsidR="00525054" w:rsidRPr="008F542D" w:rsidRDefault="00525054" w:rsidP="002C37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Red)</w:t>
            </w:r>
          </w:p>
        </w:tc>
        <w:tc>
          <w:tcPr>
            <w:tcW w:w="1755" w:type="pct"/>
            <w:tcBorders>
              <w:top w:val="single" w:sz="12" w:space="0" w:color="auto"/>
              <w:left w:val="nil"/>
              <w:bottom w:val="single" w:sz="8" w:space="0" w:color="000000" w:themeColor="text1"/>
              <w:right w:val="nil"/>
            </w:tcBorders>
            <w:shd w:val="clear" w:color="auto" w:fill="FFFFFF"/>
            <w:noWrap/>
            <w:vAlign w:val="center"/>
            <w:hideMark/>
          </w:tcPr>
          <w:p w14:paraId="3894D374" w14:textId="77777777" w:rsidR="00525054" w:rsidRDefault="00525054" w:rsidP="002C3774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robability of explosion</w:t>
            </w:r>
          </w:p>
          <w:p w14:paraId="4080E022" w14:textId="77777777" w:rsidR="00525054" w:rsidRPr="004B4569" w:rsidRDefault="00525054" w:rsidP="002C377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(Blue)</w:t>
            </w:r>
          </w:p>
        </w:tc>
      </w:tr>
      <w:tr w:rsidR="00525054" w:rsidRPr="004B4569" w14:paraId="7DCA7CED" w14:textId="77777777" w:rsidTr="002C3774">
        <w:trPr>
          <w:trHeight w:val="288"/>
        </w:trPr>
        <w:tc>
          <w:tcPr>
            <w:tcW w:w="1490" w:type="pct"/>
            <w:shd w:val="clear" w:color="auto" w:fill="FFFFFF"/>
            <w:noWrap/>
            <w:vAlign w:val="center"/>
          </w:tcPr>
          <w:p w14:paraId="046B5B1B" w14:textId="77777777" w:rsidR="00525054" w:rsidRPr="00B36DD6" w:rsidRDefault="00525054" w:rsidP="002C3774">
            <w:pPr>
              <w:spacing w:line="240" w:lineRule="auto"/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</w:pPr>
            <w:r w:rsidRPr="00B36DD6">
              <w:rPr>
                <w:rFonts w:ascii="Times New Roman" w:eastAsia="Times New Roman" w:hAnsi="Times New Roman" w:cs="Times New Roman"/>
                <w:iCs/>
                <w:color w:val="000000"/>
                <w:sz w:val="24"/>
                <w:szCs w:val="24"/>
              </w:rPr>
              <w:t>1</w:t>
            </w:r>
          </w:p>
        </w:tc>
        <w:tc>
          <w:tcPr>
            <w:tcW w:w="1755" w:type="pct"/>
            <w:shd w:val="clear" w:color="auto" w:fill="FFFFFF"/>
            <w:noWrap/>
            <w:vAlign w:val="center"/>
          </w:tcPr>
          <w:p w14:paraId="2592DACD" w14:textId="77777777" w:rsidR="00525054" w:rsidRPr="00E35AF7" w:rsidRDefault="00525054" w:rsidP="002C377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1755" w:type="pct"/>
            <w:shd w:val="clear" w:color="auto" w:fill="FFFFFF"/>
            <w:noWrap/>
            <w:vAlign w:val="center"/>
          </w:tcPr>
          <w:p w14:paraId="0DE0A299" w14:textId="77777777" w:rsidR="00525054" w:rsidRPr="004B4569" w:rsidRDefault="00525054" w:rsidP="002C37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525054" w:rsidRPr="004B4569" w14:paraId="2F814136" w14:textId="77777777" w:rsidTr="002C3774">
        <w:trPr>
          <w:trHeight w:val="288"/>
        </w:trPr>
        <w:tc>
          <w:tcPr>
            <w:tcW w:w="1490" w:type="pct"/>
            <w:shd w:val="clear" w:color="auto" w:fill="FFFFFF"/>
            <w:noWrap/>
            <w:vAlign w:val="center"/>
            <w:hideMark/>
          </w:tcPr>
          <w:p w14:paraId="5C279CE3" w14:textId="77777777" w:rsidR="00525054" w:rsidRPr="00B36DD6" w:rsidRDefault="00525054" w:rsidP="002C377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755" w:type="pct"/>
            <w:shd w:val="clear" w:color="auto" w:fill="FFFFFF"/>
            <w:noWrap/>
            <w:vAlign w:val="center"/>
            <w:hideMark/>
          </w:tcPr>
          <w:p w14:paraId="76BA95FD" w14:textId="77777777" w:rsidR="00525054" w:rsidRPr="004B4569" w:rsidRDefault="00525054" w:rsidP="002C3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755" w:type="pct"/>
            <w:shd w:val="clear" w:color="auto" w:fill="FFFFFF"/>
            <w:noWrap/>
            <w:vAlign w:val="center"/>
            <w:hideMark/>
          </w:tcPr>
          <w:p w14:paraId="6F190FD5" w14:textId="77777777" w:rsidR="00525054" w:rsidRPr="004B4569" w:rsidRDefault="00525054" w:rsidP="002C37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525054" w:rsidRPr="004B4569" w14:paraId="682300E6" w14:textId="77777777" w:rsidTr="002C3774">
        <w:trPr>
          <w:trHeight w:val="288"/>
        </w:trPr>
        <w:tc>
          <w:tcPr>
            <w:tcW w:w="1490" w:type="pct"/>
            <w:shd w:val="clear" w:color="auto" w:fill="FFFFFF"/>
            <w:noWrap/>
            <w:vAlign w:val="center"/>
            <w:hideMark/>
          </w:tcPr>
          <w:p w14:paraId="0CAF7E93" w14:textId="77777777" w:rsidR="00525054" w:rsidRPr="00B36DD6" w:rsidRDefault="00525054" w:rsidP="002C377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755" w:type="pct"/>
            <w:shd w:val="clear" w:color="auto" w:fill="FFFFFF"/>
            <w:noWrap/>
            <w:vAlign w:val="center"/>
            <w:hideMark/>
          </w:tcPr>
          <w:p w14:paraId="43978B98" w14:textId="77777777" w:rsidR="00525054" w:rsidRPr="004B4569" w:rsidRDefault="00525054" w:rsidP="002C37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755" w:type="pct"/>
            <w:shd w:val="clear" w:color="auto" w:fill="FFFFFF"/>
            <w:noWrap/>
            <w:vAlign w:val="center"/>
            <w:hideMark/>
          </w:tcPr>
          <w:p w14:paraId="27D316EB" w14:textId="77777777" w:rsidR="00525054" w:rsidRPr="004B4569" w:rsidRDefault="00525054" w:rsidP="002C3774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525054" w:rsidRPr="004B4569" w14:paraId="5FD1C44E" w14:textId="77777777" w:rsidTr="002C3774">
        <w:trPr>
          <w:trHeight w:val="30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E654FE" w14:textId="77777777" w:rsidR="00525054" w:rsidRPr="00B36DD6" w:rsidRDefault="00525054" w:rsidP="002C377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575B28" w14:textId="77777777" w:rsidR="00525054" w:rsidRPr="004B4569" w:rsidRDefault="00525054" w:rsidP="002C3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50E0ED" w14:textId="77777777" w:rsidR="00525054" w:rsidRPr="004B4569" w:rsidRDefault="00525054" w:rsidP="002C3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</w:tr>
      <w:tr w:rsidR="00525054" w:rsidRPr="004B4569" w14:paraId="27637214" w14:textId="77777777" w:rsidTr="002C3774">
        <w:trPr>
          <w:trHeight w:val="30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64C6DF" w14:textId="77777777" w:rsidR="00525054" w:rsidRPr="00B36DD6" w:rsidRDefault="00525054" w:rsidP="002C377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2E0704" w14:textId="77777777" w:rsidR="00525054" w:rsidRPr="004B4569" w:rsidRDefault="00525054" w:rsidP="002C3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6D01285" w14:textId="77777777" w:rsidR="00525054" w:rsidRPr="004B4569" w:rsidRDefault="00525054" w:rsidP="002C3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</w:tr>
      <w:tr w:rsidR="00525054" w:rsidRPr="004B4569" w14:paraId="626B2CBF" w14:textId="77777777" w:rsidTr="002C3774">
        <w:trPr>
          <w:trHeight w:val="30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1C2330" w14:textId="77777777" w:rsidR="00525054" w:rsidRPr="00B36DD6" w:rsidRDefault="00525054" w:rsidP="002C377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7EAB93" w14:textId="77777777" w:rsidR="00525054" w:rsidRPr="004B4569" w:rsidRDefault="00525054" w:rsidP="002C3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588F6A7" w14:textId="77777777" w:rsidR="00525054" w:rsidRPr="004B4569" w:rsidRDefault="00525054" w:rsidP="002C3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</w:tr>
      <w:tr w:rsidR="00525054" w:rsidRPr="004B4569" w14:paraId="3E614261" w14:textId="77777777" w:rsidTr="002C3774">
        <w:trPr>
          <w:trHeight w:val="30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4A0918C" w14:textId="77777777" w:rsidR="00525054" w:rsidRPr="00B36DD6" w:rsidRDefault="00525054" w:rsidP="002C377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C92DB" w14:textId="77777777" w:rsidR="00525054" w:rsidRPr="004B4569" w:rsidRDefault="00525054" w:rsidP="002C3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9AC416" w14:textId="77777777" w:rsidR="00525054" w:rsidRPr="004B4569" w:rsidRDefault="00525054" w:rsidP="002C3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525054" w:rsidRPr="004B4569" w14:paraId="3B6C0619" w14:textId="77777777" w:rsidTr="002C3774">
        <w:trPr>
          <w:trHeight w:val="30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43C5A88" w14:textId="77777777" w:rsidR="00525054" w:rsidRPr="00B36DD6" w:rsidRDefault="00525054" w:rsidP="002C377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69DE57" w14:textId="77777777" w:rsidR="00525054" w:rsidRPr="004B4569" w:rsidRDefault="00525054" w:rsidP="002C3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83554C" w14:textId="77777777" w:rsidR="00525054" w:rsidRPr="004B4569" w:rsidRDefault="00525054" w:rsidP="002C3774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</w:tr>
      <w:tr w:rsidR="00525054" w:rsidRPr="004B4569" w14:paraId="098804AA" w14:textId="77777777" w:rsidTr="002C3774">
        <w:trPr>
          <w:trHeight w:val="30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32BD7B" w14:textId="77777777" w:rsidR="00525054" w:rsidRPr="00B36DD6" w:rsidRDefault="00525054" w:rsidP="002C3774">
            <w:pPr>
              <w:spacing w:line="240" w:lineRule="auto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</w:rPr>
              <w:t>9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9BEDB3" w14:textId="77777777" w:rsidR="00525054" w:rsidRPr="004B4569" w:rsidRDefault="00525054" w:rsidP="002C377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3FAD9F2" w14:textId="77777777" w:rsidR="00525054" w:rsidRPr="004B4569" w:rsidRDefault="00525054" w:rsidP="002C377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32</w:t>
            </w:r>
          </w:p>
        </w:tc>
      </w:tr>
      <w:tr w:rsidR="00525054" w:rsidRPr="004B4569" w14:paraId="1BC63675" w14:textId="77777777" w:rsidTr="002C3774">
        <w:trPr>
          <w:trHeight w:val="30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27A8E0" w14:textId="77777777" w:rsidR="00525054" w:rsidRPr="00B36DD6" w:rsidRDefault="00525054" w:rsidP="002C377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867F48" w14:textId="77777777" w:rsidR="00525054" w:rsidRPr="004B4569" w:rsidRDefault="00525054" w:rsidP="002C377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CDA1D4" w14:textId="77777777" w:rsidR="00525054" w:rsidRPr="004B4569" w:rsidRDefault="00525054" w:rsidP="002C377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</w:tr>
      <w:tr w:rsidR="00525054" w:rsidRPr="004B4569" w14:paraId="2AC971E4" w14:textId="77777777" w:rsidTr="002C3774">
        <w:trPr>
          <w:trHeight w:val="30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23E479" w14:textId="77777777" w:rsidR="00525054" w:rsidRPr="00B36DD6" w:rsidRDefault="00525054" w:rsidP="002C377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00B1C0" w14:textId="77777777" w:rsidR="00525054" w:rsidRPr="004B4569" w:rsidRDefault="00525054" w:rsidP="002C377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FAFEAA4" w14:textId="77777777" w:rsidR="00525054" w:rsidRPr="004B4569" w:rsidRDefault="00525054" w:rsidP="002C377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525054" w:rsidRPr="004B4569" w14:paraId="2038153B" w14:textId="77777777" w:rsidTr="002C3774">
        <w:trPr>
          <w:trHeight w:val="30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230947" w14:textId="77777777" w:rsidR="00525054" w:rsidRPr="00B36DD6" w:rsidRDefault="00525054" w:rsidP="002C377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27AD48" w14:textId="77777777" w:rsidR="00525054" w:rsidRPr="004B4569" w:rsidRDefault="00525054" w:rsidP="002C377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12F5761" w14:textId="77777777" w:rsidR="00525054" w:rsidRPr="004B4569" w:rsidRDefault="00525054" w:rsidP="002C377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0</w:t>
            </w:r>
          </w:p>
        </w:tc>
      </w:tr>
      <w:tr w:rsidR="00525054" w:rsidRPr="004B4569" w14:paraId="21E8BE0C" w14:textId="77777777" w:rsidTr="002C3774">
        <w:trPr>
          <w:trHeight w:val="30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2934EFA" w14:textId="77777777" w:rsidR="00525054" w:rsidRPr="00B36DD6" w:rsidRDefault="00525054" w:rsidP="002C3774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499ECC" w14:textId="77777777" w:rsidR="00525054" w:rsidRPr="004B4569" w:rsidRDefault="00525054" w:rsidP="002C377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DA0A6" w14:textId="77777777" w:rsidR="00525054" w:rsidRPr="004B4569" w:rsidRDefault="00525054" w:rsidP="002C377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</w:tr>
      <w:tr w:rsidR="00525054" w:rsidRPr="004B4569" w14:paraId="18BD8E47" w14:textId="77777777" w:rsidTr="002C3774">
        <w:trPr>
          <w:trHeight w:val="300"/>
        </w:trPr>
        <w:tc>
          <w:tcPr>
            <w:tcW w:w="149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CF9F9B" w14:textId="77777777" w:rsidR="00525054" w:rsidRPr="00063854" w:rsidRDefault="00525054" w:rsidP="002C377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2B07ED" w14:textId="77777777" w:rsidR="00525054" w:rsidRDefault="00525054" w:rsidP="002C377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7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DBEA70" w14:textId="77777777" w:rsidR="00525054" w:rsidRDefault="00525054" w:rsidP="002C377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.80</w:t>
            </w:r>
          </w:p>
        </w:tc>
      </w:tr>
      <w:tr w:rsidR="00525054" w:rsidRPr="004B4569" w14:paraId="6C201552" w14:textId="77777777" w:rsidTr="002C3774">
        <w:trPr>
          <w:trHeight w:val="300"/>
        </w:trPr>
        <w:tc>
          <w:tcPr>
            <w:tcW w:w="149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3B07E720" w14:textId="77777777" w:rsidR="00525054" w:rsidRDefault="00525054" w:rsidP="002C3774">
            <w:pPr>
              <w:spacing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393A8C58" w14:textId="77777777" w:rsidR="00525054" w:rsidRDefault="00525054" w:rsidP="002C377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/</w:t>
            </w:r>
          </w:p>
        </w:tc>
        <w:tc>
          <w:tcPr>
            <w:tcW w:w="17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FFFFFF"/>
            <w:noWrap/>
            <w:vAlign w:val="center"/>
          </w:tcPr>
          <w:p w14:paraId="1626DE05" w14:textId="77777777" w:rsidR="00525054" w:rsidRDefault="00525054" w:rsidP="002C3774">
            <w:pPr>
              <w:spacing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</w:tbl>
    <w:p w14:paraId="25DECAC6" w14:textId="77777777" w:rsidR="00525054" w:rsidRPr="00C91BCE" w:rsidRDefault="00525054" w:rsidP="0052505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 each color balloon, the probability of explosio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D796A">
        <w:rPr>
          <w:rFonts w:ascii="Times New Roman" w:hAnsi="Times New Roman" w:cs="Times New Roman"/>
          <w:sz w:val="24"/>
          <w:szCs w:val="24"/>
        </w:rPr>
        <w:t>monotonically increased with the number of inflations.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r w:rsidRPr="00C91BCE">
        <w:rPr>
          <w:rFonts w:ascii="Times New Roman" w:hAnsi="Times New Roman" w:cs="Times New Roman"/>
          <w:sz w:val="24"/>
          <w:szCs w:val="24"/>
        </w:rPr>
        <w:t xml:space="preserve">number of </w:t>
      </w:r>
      <w:r>
        <w:rPr>
          <w:rFonts w:ascii="Times New Roman" w:hAnsi="Times New Roman" w:cs="Times New Roman"/>
          <w:sz w:val="24"/>
          <w:szCs w:val="24"/>
        </w:rPr>
        <w:t>inflations</w:t>
      </w:r>
      <w:r w:rsidRPr="00C91BC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ranged from 1 to 7 in red balloon, </w:t>
      </w:r>
      <w:r w:rsidRPr="00C91BCE">
        <w:rPr>
          <w:rFonts w:ascii="Times New Roman" w:hAnsi="Times New Roman" w:cs="Times New Roman"/>
          <w:sz w:val="24"/>
          <w:szCs w:val="24"/>
        </w:rPr>
        <w:t xml:space="preserve">and </w:t>
      </w:r>
      <w:r>
        <w:rPr>
          <w:rFonts w:ascii="Times New Roman" w:hAnsi="Times New Roman" w:cs="Times New Roman"/>
          <w:sz w:val="24"/>
          <w:szCs w:val="24"/>
        </w:rPr>
        <w:t xml:space="preserve">from 1 to 15 in </w:t>
      </w:r>
      <w:r w:rsidRPr="00C91BCE">
        <w:rPr>
          <w:rFonts w:ascii="Times New Roman" w:hAnsi="Times New Roman" w:cs="Times New Roman"/>
          <w:sz w:val="24"/>
          <w:szCs w:val="24"/>
        </w:rPr>
        <w:t>blue balloon.</w:t>
      </w:r>
    </w:p>
    <w:p w14:paraId="730D56B6" w14:textId="77777777" w:rsidR="00525054" w:rsidRPr="004E043F" w:rsidRDefault="00525054" w:rsidP="004C48E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4E21467" w14:textId="77777777" w:rsidR="004C48ED" w:rsidRPr="00107E90" w:rsidRDefault="004C48ED" w:rsidP="004C48ED">
      <w:pPr>
        <w:spacing w:line="360" w:lineRule="auto"/>
      </w:pPr>
    </w:p>
    <w:p w14:paraId="6922E819" w14:textId="6E97865C" w:rsidR="004C48ED" w:rsidRPr="004C48ED" w:rsidRDefault="004C48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60A6BEF" w14:textId="77777777" w:rsidR="004C48ED" w:rsidRDefault="004C48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6DC0A9" w14:textId="40CD28F0" w:rsidR="00A3519E" w:rsidRDefault="00A3519E" w:rsidP="00A3519E">
      <w:pPr>
        <w:rPr>
          <w:rFonts w:ascii="Times New Roman" w:hAnsi="Times New Roman" w:cs="Times New Roman"/>
          <w:bCs/>
          <w:sz w:val="24"/>
          <w:szCs w:val="24"/>
        </w:rPr>
      </w:pPr>
      <w:r w:rsidRPr="004B456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4B456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he distributions of task performance in the OA1 and OA2 groups. </w:t>
      </w:r>
      <w:r w:rsidR="008B7730">
        <w:rPr>
          <w:rFonts w:ascii="Times New Roman" w:hAnsi="Times New Roman" w:cs="Times New Roman"/>
          <w:bCs/>
          <w:sz w:val="24"/>
          <w:szCs w:val="24"/>
        </w:rPr>
        <w:t>In</w:t>
      </w:r>
      <w:r w:rsidRPr="006645A9">
        <w:rPr>
          <w:rFonts w:ascii="Times New Roman" w:hAnsi="Times New Roman" w:cs="Times New Roman"/>
          <w:bCs/>
          <w:sz w:val="24"/>
          <w:szCs w:val="24"/>
        </w:rPr>
        <w:t xml:space="preserve"> the two-step clustering model, </w:t>
      </w:r>
      <w:r w:rsidR="007259C6">
        <w:rPr>
          <w:rFonts w:ascii="Times New Roman" w:hAnsi="Times New Roman" w:cs="Times New Roman" w:hint="eastAsia"/>
          <w:bCs/>
          <w:sz w:val="24"/>
          <w:szCs w:val="24"/>
        </w:rPr>
        <w:t>older</w:t>
      </w:r>
      <w:r w:rsidR="007259C6">
        <w:rPr>
          <w:rFonts w:ascii="Times New Roman" w:hAnsi="Times New Roman" w:cs="Times New Roman"/>
          <w:bCs/>
          <w:sz w:val="24"/>
          <w:szCs w:val="24"/>
        </w:rPr>
        <w:t xml:space="preserve"> adults </w:t>
      </w:r>
      <w:r w:rsidRPr="006645A9">
        <w:rPr>
          <w:rFonts w:ascii="Times New Roman" w:hAnsi="Times New Roman" w:cs="Times New Roman"/>
          <w:bCs/>
          <w:sz w:val="24"/>
          <w:szCs w:val="24"/>
        </w:rPr>
        <w:t xml:space="preserve">were </w:t>
      </w:r>
      <w:r w:rsidR="008B7730">
        <w:rPr>
          <w:rFonts w:ascii="Times New Roman" w:hAnsi="Times New Roman" w:cs="Times New Roman"/>
          <w:bCs/>
          <w:sz w:val="24"/>
          <w:szCs w:val="24"/>
        </w:rPr>
        <w:t>divided into two subgroups based on six classifiers (</w:t>
      </w:r>
      <w:r w:rsidR="006B400D">
        <w:rPr>
          <w:rFonts w:ascii="Times New Roman" w:hAnsi="Times New Roman" w:cs="Times New Roman"/>
          <w:bCs/>
          <w:sz w:val="24"/>
          <w:szCs w:val="24"/>
        </w:rPr>
        <w:t>proportion of successful trials, adjusted number of pumps and income in red and blue balloons</w:t>
      </w:r>
      <w:r w:rsidR="008B7730">
        <w:rPr>
          <w:rFonts w:ascii="Times New Roman" w:hAnsi="Times New Roman" w:cs="Times New Roman"/>
          <w:bCs/>
          <w:sz w:val="24"/>
          <w:szCs w:val="24"/>
        </w:rPr>
        <w:t>)</w:t>
      </w:r>
      <w:r w:rsidRPr="006645A9">
        <w:rPr>
          <w:rFonts w:ascii="Times New Roman" w:hAnsi="Times New Roman" w:cs="Times New Roman"/>
          <w:bCs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sz w:val="24"/>
          <w:szCs w:val="24"/>
        </w:rPr>
        <w:t xml:space="preserve">The </w:t>
      </w:r>
      <w:r w:rsidR="006B400D">
        <w:rPr>
          <w:rFonts w:ascii="Times New Roman" w:hAnsi="Times New Roman" w:cs="Times New Roman"/>
          <w:bCs/>
          <w:sz w:val="24"/>
          <w:szCs w:val="24"/>
        </w:rPr>
        <w:t>distribution plots</w:t>
      </w:r>
      <w:r>
        <w:rPr>
          <w:rFonts w:ascii="Times New Roman" w:hAnsi="Times New Roman" w:cs="Times New Roman"/>
          <w:bCs/>
          <w:sz w:val="24"/>
          <w:szCs w:val="24"/>
        </w:rPr>
        <w:t xml:space="preserve"> show the </w:t>
      </w:r>
      <w:r w:rsidR="0045128F">
        <w:rPr>
          <w:rFonts w:ascii="Times New Roman" w:hAnsi="Times New Roman" w:cs="Times New Roman"/>
          <w:bCs/>
          <w:sz w:val="24"/>
          <w:szCs w:val="24"/>
        </w:rPr>
        <w:t>overall BART performance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B47D8">
        <w:rPr>
          <w:rFonts w:ascii="Times New Roman" w:hAnsi="Times New Roman" w:cs="Times New Roman"/>
          <w:bCs/>
          <w:sz w:val="24"/>
          <w:szCs w:val="24"/>
        </w:rPr>
        <w:t>of</w:t>
      </w:r>
      <w:r>
        <w:rPr>
          <w:rFonts w:ascii="Times New Roman" w:hAnsi="Times New Roman" w:cs="Times New Roman"/>
          <w:bCs/>
          <w:sz w:val="24"/>
          <w:szCs w:val="24"/>
        </w:rPr>
        <w:t xml:space="preserve"> the OA1 and OA2 groups</w:t>
      </w:r>
      <w:r w:rsidR="00947713">
        <w:rPr>
          <w:rFonts w:ascii="Times New Roman" w:hAnsi="Times New Roman" w:cs="Times New Roman"/>
          <w:bCs/>
          <w:sz w:val="24"/>
          <w:szCs w:val="24"/>
        </w:rPr>
        <w:t>, respectively</w:t>
      </w:r>
      <w:r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p w14:paraId="4E6DA170" w14:textId="7B66557A" w:rsidR="00454D43" w:rsidRDefault="00454D43" w:rsidP="00A3519E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Cs/>
          <w:noProof/>
          <w:sz w:val="24"/>
          <w:szCs w:val="24"/>
        </w:rPr>
        <w:drawing>
          <wp:inline distT="0" distB="0" distL="0" distR="0" wp14:anchorId="7193C242" wp14:editId="7E21367B">
            <wp:extent cx="5661021" cy="1388892"/>
            <wp:effectExtent l="0" t="0" r="0" b="190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090" cy="14036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9B98E5E" w14:textId="77777777" w:rsidR="004C48ED" w:rsidRPr="00A3519E" w:rsidRDefault="004C48ED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5BB071" w14:textId="4A8EDFD6" w:rsidR="002B5131" w:rsidRDefault="002B51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662E0176" w14:textId="77777777" w:rsidR="002B5131" w:rsidRDefault="002B513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F9D7B8" w14:textId="7342F353" w:rsidR="00107E90" w:rsidRPr="004B4569" w:rsidRDefault="0027097F" w:rsidP="00107E9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B456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</w:t>
      </w:r>
      <w:r w:rsidR="002B5131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4B456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CF5F67" w:rsidRPr="00EC0382">
        <w:rPr>
          <w:rFonts w:ascii="Times New Roman" w:hAnsi="Times New Roman" w:cs="Times New Roman"/>
          <w:b/>
          <w:bCs/>
          <w:sz w:val="24"/>
          <w:szCs w:val="24"/>
        </w:rPr>
        <w:t>The group difference</w:t>
      </w:r>
      <w:r w:rsidR="00DC0ED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CF5F67" w:rsidRPr="00EC0382">
        <w:rPr>
          <w:rFonts w:ascii="Times New Roman" w:hAnsi="Times New Roman" w:cs="Times New Roman"/>
          <w:b/>
          <w:bCs/>
          <w:sz w:val="24"/>
          <w:szCs w:val="24"/>
        </w:rPr>
        <w:t xml:space="preserve"> in the </w:t>
      </w:r>
      <w:r w:rsidR="00CF5F67">
        <w:rPr>
          <w:rFonts w:ascii="Times New Roman" w:hAnsi="Times New Roman" w:cs="Times New Roman"/>
          <w:b/>
          <w:bCs/>
          <w:sz w:val="24"/>
          <w:szCs w:val="24"/>
        </w:rPr>
        <w:t xml:space="preserve">left and right </w:t>
      </w:r>
      <w:r w:rsidR="00CF5F67" w:rsidRPr="00EC0382">
        <w:rPr>
          <w:rFonts w:ascii="Times New Roman" w:hAnsi="Times New Roman" w:cs="Times New Roman"/>
          <w:b/>
          <w:bCs/>
          <w:sz w:val="24"/>
          <w:szCs w:val="24"/>
        </w:rPr>
        <w:t>putamen functional network. A)</w:t>
      </w:r>
      <w:r w:rsidR="00CF5F67">
        <w:rPr>
          <w:rFonts w:ascii="Times New Roman" w:hAnsi="Times New Roman" w:cs="Times New Roman"/>
          <w:sz w:val="24"/>
          <w:szCs w:val="24"/>
        </w:rPr>
        <w:t xml:space="preserve"> </w:t>
      </w:r>
      <w:r w:rsidR="00511425">
        <w:rPr>
          <w:rFonts w:ascii="Times New Roman" w:hAnsi="Times New Roman" w:cs="Times New Roman"/>
          <w:sz w:val="24"/>
          <w:szCs w:val="24"/>
        </w:rPr>
        <w:t>For the left and right putamen networks, t</w:t>
      </w:r>
      <w:r w:rsidR="00CF5F67">
        <w:rPr>
          <w:rFonts w:ascii="Times New Roman" w:hAnsi="Times New Roman" w:cs="Times New Roman"/>
          <w:sz w:val="24"/>
          <w:szCs w:val="24"/>
        </w:rPr>
        <w:t xml:space="preserve">he ANCOVA was applied to examine the </w:t>
      </w:r>
      <w:r w:rsidR="00225E8F">
        <w:rPr>
          <w:rFonts w:ascii="Times New Roman" w:hAnsi="Times New Roman" w:cs="Times New Roman"/>
          <w:sz w:val="24"/>
          <w:szCs w:val="24"/>
        </w:rPr>
        <w:t>differences</w:t>
      </w:r>
      <w:r w:rsidR="00CF5F67">
        <w:rPr>
          <w:rFonts w:ascii="Times New Roman" w:hAnsi="Times New Roman" w:cs="Times New Roman"/>
          <w:sz w:val="24"/>
          <w:szCs w:val="24"/>
        </w:rPr>
        <w:t xml:space="preserve"> of the putamen network in older adults, controlled for education, brain atrophy, and head motion. </w:t>
      </w:r>
      <w:r w:rsidR="00225E8F">
        <w:rPr>
          <w:rFonts w:ascii="Times New Roman" w:hAnsi="Times New Roman" w:cs="Times New Roman"/>
          <w:sz w:val="24"/>
          <w:szCs w:val="24"/>
        </w:rPr>
        <w:t>M</w:t>
      </w:r>
      <w:r w:rsidR="00CF5F67">
        <w:rPr>
          <w:rFonts w:ascii="Times New Roman" w:hAnsi="Times New Roman" w:cs="Times New Roman"/>
          <w:sz w:val="24"/>
          <w:szCs w:val="24"/>
        </w:rPr>
        <w:t xml:space="preserve">ultiple brain regions </w:t>
      </w:r>
      <w:r w:rsidR="00225E8F">
        <w:rPr>
          <w:rFonts w:ascii="Times New Roman" w:hAnsi="Times New Roman" w:cs="Times New Roman"/>
          <w:sz w:val="24"/>
          <w:szCs w:val="24"/>
        </w:rPr>
        <w:t>within the putamen networks were</w:t>
      </w:r>
      <w:r w:rsidR="00CF5F67">
        <w:rPr>
          <w:rFonts w:ascii="Times New Roman" w:hAnsi="Times New Roman" w:cs="Times New Roman"/>
          <w:sz w:val="24"/>
          <w:szCs w:val="24"/>
        </w:rPr>
        <w:t xml:space="preserve"> </w:t>
      </w:r>
      <w:r w:rsidR="00D05069">
        <w:rPr>
          <w:rFonts w:ascii="Times New Roman" w:hAnsi="Times New Roman" w:cs="Times New Roman"/>
          <w:sz w:val="24"/>
          <w:szCs w:val="24"/>
        </w:rPr>
        <w:t xml:space="preserve">observed </w:t>
      </w:r>
      <w:r w:rsidR="00CF5F67">
        <w:rPr>
          <w:rFonts w:ascii="Times New Roman" w:hAnsi="Times New Roman" w:cs="Times New Roman"/>
          <w:sz w:val="24"/>
          <w:szCs w:val="24"/>
        </w:rPr>
        <w:t xml:space="preserve">significantly </w:t>
      </w:r>
      <w:r w:rsidR="00D05069">
        <w:rPr>
          <w:rFonts w:ascii="Times New Roman" w:hAnsi="Times New Roman" w:cs="Times New Roman"/>
          <w:sz w:val="24"/>
          <w:szCs w:val="24"/>
        </w:rPr>
        <w:t>different</w:t>
      </w:r>
      <w:r w:rsidR="00CF5F67">
        <w:rPr>
          <w:rFonts w:ascii="Times New Roman" w:hAnsi="Times New Roman" w:cs="Times New Roman"/>
          <w:sz w:val="24"/>
          <w:szCs w:val="24"/>
        </w:rPr>
        <w:t xml:space="preserve"> in the two old groups, including the PFC, temporal and parietal lobe.</w:t>
      </w:r>
      <w:r w:rsidR="00A03D5A">
        <w:rPr>
          <w:rFonts w:ascii="Times New Roman" w:hAnsi="Times New Roman" w:cs="Times New Roman"/>
          <w:sz w:val="24"/>
          <w:szCs w:val="24"/>
        </w:rPr>
        <w:t xml:space="preserve"> </w:t>
      </w:r>
      <w:r w:rsidR="0002480B">
        <w:rPr>
          <w:rFonts w:ascii="Times New Roman" w:hAnsi="Times New Roman" w:cs="Times New Roman"/>
          <w:sz w:val="24"/>
          <w:szCs w:val="24"/>
        </w:rPr>
        <w:t>Consistent with</w:t>
      </w:r>
      <w:r w:rsidR="00A03D5A">
        <w:rPr>
          <w:rFonts w:ascii="Times New Roman" w:hAnsi="Times New Roman" w:cs="Times New Roman"/>
          <w:sz w:val="24"/>
          <w:szCs w:val="24"/>
        </w:rPr>
        <w:t xml:space="preserve"> </w:t>
      </w:r>
      <w:r w:rsidR="0002480B">
        <w:rPr>
          <w:rFonts w:ascii="Times New Roman" w:hAnsi="Times New Roman" w:cs="Times New Roman"/>
          <w:sz w:val="24"/>
          <w:szCs w:val="24"/>
        </w:rPr>
        <w:t xml:space="preserve">the findings in </w:t>
      </w:r>
      <w:r w:rsidR="00A03D5A">
        <w:rPr>
          <w:rFonts w:ascii="Times New Roman" w:hAnsi="Times New Roman" w:cs="Times New Roman"/>
          <w:sz w:val="24"/>
          <w:szCs w:val="24"/>
        </w:rPr>
        <w:t>bilateral putamen</w:t>
      </w:r>
      <w:r w:rsidR="0002480B">
        <w:rPr>
          <w:rFonts w:ascii="Times New Roman" w:hAnsi="Times New Roman" w:cs="Times New Roman"/>
          <w:sz w:val="24"/>
          <w:szCs w:val="24"/>
        </w:rPr>
        <w:t xml:space="preserve"> network</w:t>
      </w:r>
      <w:r w:rsidR="00A03D5A">
        <w:rPr>
          <w:rFonts w:ascii="Times New Roman" w:hAnsi="Times New Roman" w:cs="Times New Roman"/>
          <w:sz w:val="24"/>
          <w:szCs w:val="24"/>
        </w:rPr>
        <w:t xml:space="preserve">, </w:t>
      </w:r>
      <w:r w:rsidR="00967DAE">
        <w:rPr>
          <w:rFonts w:ascii="Times New Roman" w:hAnsi="Times New Roman" w:cs="Times New Roman"/>
          <w:sz w:val="24"/>
          <w:szCs w:val="24"/>
        </w:rPr>
        <w:t>the connectivity strength was significantly higher in over-conservative older adults relative to young-like older adults</w:t>
      </w:r>
      <w:r w:rsidR="00A03D5A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E660BED" w14:textId="50020999" w:rsidR="0027097F" w:rsidRPr="004B4569" w:rsidRDefault="005310C6" w:rsidP="00107E90">
      <w:pPr>
        <w:rPr>
          <w:rFonts w:ascii="Times New Roman" w:hAnsi="Times New Roman" w:cs="Times New Roman"/>
          <w:sz w:val="24"/>
          <w:szCs w:val="24"/>
        </w:rPr>
      </w:pPr>
      <w:r w:rsidRPr="004B456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5C5DB85" wp14:editId="383BE9B1">
            <wp:extent cx="5684520" cy="2110806"/>
            <wp:effectExtent l="0" t="0" r="0" b="381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05023" cy="211841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07C8506" w14:textId="77777777" w:rsidR="00D639FE" w:rsidRPr="004B4569" w:rsidRDefault="00D639FE">
      <w:pPr>
        <w:rPr>
          <w:rFonts w:ascii="Times New Roman" w:hAnsi="Times New Roman" w:cs="Times New Roman"/>
          <w:sz w:val="24"/>
          <w:szCs w:val="24"/>
        </w:rPr>
      </w:pPr>
    </w:p>
    <w:sectPr w:rsidR="00D639FE" w:rsidRPr="004B4569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418ED4" w14:textId="77777777" w:rsidR="00714A17" w:rsidRDefault="00714A17" w:rsidP="00107E90">
      <w:pPr>
        <w:spacing w:after="0" w:line="240" w:lineRule="auto"/>
      </w:pPr>
      <w:r>
        <w:separator/>
      </w:r>
    </w:p>
  </w:endnote>
  <w:endnote w:type="continuationSeparator" w:id="0">
    <w:p w14:paraId="180BFF6B" w14:textId="77777777" w:rsidR="00714A17" w:rsidRDefault="00714A17" w:rsidP="00107E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FA36D1" w14:textId="77777777" w:rsidR="00714A17" w:rsidRDefault="00714A17" w:rsidP="00107E90">
      <w:pPr>
        <w:spacing w:after="0" w:line="240" w:lineRule="auto"/>
      </w:pPr>
      <w:r>
        <w:separator/>
      </w:r>
    </w:p>
  </w:footnote>
  <w:footnote w:type="continuationSeparator" w:id="0">
    <w:p w14:paraId="034688C3" w14:textId="77777777" w:rsidR="00714A17" w:rsidRDefault="00714A17" w:rsidP="00107E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1488"/>
    <w:rsid w:val="00005A8D"/>
    <w:rsid w:val="0002480B"/>
    <w:rsid w:val="00026262"/>
    <w:rsid w:val="0003388C"/>
    <w:rsid w:val="00063854"/>
    <w:rsid w:val="000B2042"/>
    <w:rsid w:val="000F5EE2"/>
    <w:rsid w:val="00107E90"/>
    <w:rsid w:val="0014301D"/>
    <w:rsid w:val="0019058A"/>
    <w:rsid w:val="001C7FD9"/>
    <w:rsid w:val="00225E8F"/>
    <w:rsid w:val="002310C2"/>
    <w:rsid w:val="0027097F"/>
    <w:rsid w:val="00271B30"/>
    <w:rsid w:val="00274CE4"/>
    <w:rsid w:val="002775B1"/>
    <w:rsid w:val="00296FDA"/>
    <w:rsid w:val="002A3BFE"/>
    <w:rsid w:val="002B1280"/>
    <w:rsid w:val="002B5131"/>
    <w:rsid w:val="002B75BF"/>
    <w:rsid w:val="00327979"/>
    <w:rsid w:val="003636F3"/>
    <w:rsid w:val="00384E55"/>
    <w:rsid w:val="003A15D3"/>
    <w:rsid w:val="003A62D2"/>
    <w:rsid w:val="003F4F06"/>
    <w:rsid w:val="00442EA7"/>
    <w:rsid w:val="0045128F"/>
    <w:rsid w:val="00452497"/>
    <w:rsid w:val="00454D43"/>
    <w:rsid w:val="0046445F"/>
    <w:rsid w:val="004A1A82"/>
    <w:rsid w:val="004B4569"/>
    <w:rsid w:val="004C48ED"/>
    <w:rsid w:val="00511425"/>
    <w:rsid w:val="00525054"/>
    <w:rsid w:val="005310C6"/>
    <w:rsid w:val="005915F2"/>
    <w:rsid w:val="005C73D1"/>
    <w:rsid w:val="005D25EF"/>
    <w:rsid w:val="00641096"/>
    <w:rsid w:val="00646CE5"/>
    <w:rsid w:val="00691E7F"/>
    <w:rsid w:val="006B400D"/>
    <w:rsid w:val="007115D3"/>
    <w:rsid w:val="00714A17"/>
    <w:rsid w:val="00720838"/>
    <w:rsid w:val="00723C98"/>
    <w:rsid w:val="007259C6"/>
    <w:rsid w:val="007610E5"/>
    <w:rsid w:val="00771488"/>
    <w:rsid w:val="007F5E24"/>
    <w:rsid w:val="007F7836"/>
    <w:rsid w:val="00823AF3"/>
    <w:rsid w:val="00831BC8"/>
    <w:rsid w:val="008347EC"/>
    <w:rsid w:val="00852639"/>
    <w:rsid w:val="00854C85"/>
    <w:rsid w:val="008A12C1"/>
    <w:rsid w:val="008B7730"/>
    <w:rsid w:val="008F542D"/>
    <w:rsid w:val="00914D3B"/>
    <w:rsid w:val="00922D60"/>
    <w:rsid w:val="009271F9"/>
    <w:rsid w:val="00947713"/>
    <w:rsid w:val="00967DAE"/>
    <w:rsid w:val="009C1304"/>
    <w:rsid w:val="009C14F8"/>
    <w:rsid w:val="009C35A5"/>
    <w:rsid w:val="00A003DA"/>
    <w:rsid w:val="00A03D5A"/>
    <w:rsid w:val="00A3519E"/>
    <w:rsid w:val="00A76217"/>
    <w:rsid w:val="00AC3FF6"/>
    <w:rsid w:val="00AD796A"/>
    <w:rsid w:val="00B24EFF"/>
    <w:rsid w:val="00B35922"/>
    <w:rsid w:val="00B36DD6"/>
    <w:rsid w:val="00B40D50"/>
    <w:rsid w:val="00B4414F"/>
    <w:rsid w:val="00BB47D8"/>
    <w:rsid w:val="00BE1F6A"/>
    <w:rsid w:val="00BE470C"/>
    <w:rsid w:val="00BF59F9"/>
    <w:rsid w:val="00C45953"/>
    <w:rsid w:val="00C60E6B"/>
    <w:rsid w:val="00C869F8"/>
    <w:rsid w:val="00C91BCE"/>
    <w:rsid w:val="00CE2379"/>
    <w:rsid w:val="00CF5F67"/>
    <w:rsid w:val="00D05069"/>
    <w:rsid w:val="00D07A3A"/>
    <w:rsid w:val="00D11CD6"/>
    <w:rsid w:val="00D20DE7"/>
    <w:rsid w:val="00D34783"/>
    <w:rsid w:val="00D42E46"/>
    <w:rsid w:val="00D639FE"/>
    <w:rsid w:val="00D64373"/>
    <w:rsid w:val="00D773ED"/>
    <w:rsid w:val="00DC0EDA"/>
    <w:rsid w:val="00DD0138"/>
    <w:rsid w:val="00DD5DC2"/>
    <w:rsid w:val="00E35AF7"/>
    <w:rsid w:val="00EA686C"/>
    <w:rsid w:val="00EF3AD8"/>
    <w:rsid w:val="00F965B5"/>
    <w:rsid w:val="00FC109A"/>
    <w:rsid w:val="00FD2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C3A454"/>
  <w15:chartTrackingRefBased/>
  <w15:docId w15:val="{512BAD5E-82C7-4E5F-897A-9C2611C19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7E90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7E9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07E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7E90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07E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1</TotalTime>
  <Pages>5</Pages>
  <Words>497</Words>
  <Characters>2833</Characters>
  <Application>Microsoft Office Word</Application>
  <DocSecurity>0</DocSecurity>
  <Lines>23</Lines>
  <Paragraphs>6</Paragraphs>
  <ScaleCrop>false</ScaleCrop>
  <Company/>
  <LinksUpToDate>false</LinksUpToDate>
  <CharactersWithSpaces>3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g ren</dc:creator>
  <cp:keywords/>
  <dc:description/>
  <cp:lastModifiedBy>ping ren</cp:lastModifiedBy>
  <cp:revision>96</cp:revision>
  <dcterms:created xsi:type="dcterms:W3CDTF">2020-02-11T11:06:00Z</dcterms:created>
  <dcterms:modified xsi:type="dcterms:W3CDTF">2023-03-10T06:51:00Z</dcterms:modified>
</cp:coreProperties>
</file>